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6E47E" w14:textId="7DA92AC5" w:rsidR="00F76C05" w:rsidRDefault="00F76C05" w:rsidP="00F4635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43D3B8B5" w14:textId="77777777" w:rsidR="004E279F" w:rsidRDefault="004E279F" w:rsidP="00F4635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67F425" w14:textId="0E59C881" w:rsidR="00F76C05" w:rsidRPr="00F76C05" w:rsidRDefault="00F76C05" w:rsidP="00F4635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76C05">
        <w:rPr>
          <w:rFonts w:ascii="Times New Roman" w:hAnsi="Times New Roman" w:cs="Times New Roman"/>
          <w:b/>
          <w:bCs/>
          <w:sz w:val="24"/>
          <w:szCs w:val="24"/>
        </w:rPr>
        <w:t>Methods and materials</w:t>
      </w:r>
    </w:p>
    <w:p w14:paraId="4023BC8C" w14:textId="77777777" w:rsidR="00F76C05" w:rsidRPr="006702ED" w:rsidRDefault="00F76C05" w:rsidP="00F76C05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212121"/>
          <w:kern w:val="0"/>
          <w:sz w:val="24"/>
          <w:szCs w:val="24"/>
          <w14:ligatures w14:val="none"/>
        </w:rPr>
      </w:pPr>
      <w:r w:rsidRPr="006702ED">
        <w:rPr>
          <w:rFonts w:ascii="Times New Roman" w:eastAsia="Times New Roman" w:hAnsi="Times New Roman" w:cs="Times New Roman"/>
          <w:i/>
          <w:iCs/>
          <w:color w:val="212121"/>
          <w:kern w:val="0"/>
          <w:sz w:val="24"/>
          <w:szCs w:val="24"/>
          <w14:ligatures w14:val="none"/>
        </w:rPr>
        <w:t>Transcriptomic analyses of immune checkpoints in the aorta from abdominal aortic aneurysm (AAA), and hyperlipidemia and atherosclerosis mouse models</w:t>
      </w:r>
    </w:p>
    <w:p w14:paraId="360514A3" w14:textId="5E9DA5E1" w:rsidR="00F76C05" w:rsidRPr="002E6A9F" w:rsidRDefault="00F76C05" w:rsidP="00F76C05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14:ligatures w14:val="none"/>
        </w:rPr>
      </w:pPr>
      <w:r w:rsidRPr="002E6A9F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14:ligatures w14:val="none"/>
        </w:rPr>
        <w:t xml:space="preserve">Expression profiles of immune checkpoint genes in the aorta were collected from 10 published studies deposited in the NIH-NCBI Geo </w:t>
      </w:r>
      <w:proofErr w:type="spellStart"/>
      <w:r w:rsidRPr="002E6A9F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14:ligatures w14:val="none"/>
        </w:rPr>
        <w:t>DataSets</w:t>
      </w:r>
      <w:proofErr w:type="spellEnd"/>
      <w:r w:rsidRPr="002E6A9F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14:ligatures w14:val="none"/>
        </w:rPr>
        <w:t xml:space="preserve"> database (</w:t>
      </w:r>
      <w:hyperlink r:id="rId4" w:history="1">
        <w:r w:rsidRPr="002E6A9F">
          <w:rPr>
            <w:rFonts w:ascii="Times New Roman" w:eastAsia="Times New Roman" w:hAnsi="Times New Roman" w:cs="Times New Roman"/>
            <w:color w:val="376FAA"/>
            <w:kern w:val="0"/>
            <w:sz w:val="24"/>
            <w:szCs w:val="24"/>
            <w:u w:val="single"/>
            <w14:ligatures w14:val="none"/>
          </w:rPr>
          <w:t>https://www.ncbi.nlm.nih.gov/gds/</w:t>
        </w:r>
      </w:hyperlink>
      <w:r w:rsidRPr="002E6A9F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14:ligatures w14:val="none"/>
        </w:rPr>
        <w:t>), as we previously reported</w:t>
      </w:r>
      <w:r w:rsidRPr="006702E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. </w:t>
      </w:r>
      <w:r w:rsidRPr="002E6A9F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14:ligatures w14:val="none"/>
        </w:rPr>
        <w:t xml:space="preserve">The datasets IDs were </w:t>
      </w:r>
      <w:r w:rsidRPr="006702E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included in </w:t>
      </w:r>
      <w:r w:rsidRPr="00F76C0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Figure 1</w:t>
      </w:r>
      <w:r w:rsidRPr="006702E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, along</w:t>
      </w:r>
      <w:r w:rsidRPr="006702E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with</w:t>
      </w:r>
      <w:r w:rsidRPr="006702E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2E6A9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ne set of our own RNA-sequencing results</w:t>
      </w:r>
      <w:r w:rsidRPr="002E6A9F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14:ligatures w14:val="none"/>
        </w:rPr>
        <w:t xml:space="preserve">. These datasets included three mouse and one human AAA models, and </w:t>
      </w:r>
      <w:r w:rsidR="00711FA2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14:ligatures w14:val="none"/>
        </w:rPr>
        <w:t>six</w:t>
      </w:r>
      <w:r w:rsidRPr="002E6A9F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14:ligatures w14:val="none"/>
        </w:rPr>
        <w:t xml:space="preserve"> hyperlipidemia and atherosclerosis models. To avoid bias resulting from differences between each independent experimental design and technology, we </w:t>
      </w:r>
      <w:r w:rsidR="004E279F" w:rsidRPr="002E6A9F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14:ligatures w14:val="none"/>
        </w:rPr>
        <w:t>used the</w:t>
      </w:r>
      <w:r w:rsidRPr="002E6A9F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14:ligatures w14:val="none"/>
        </w:rPr>
        <w:t xml:space="preserve"> log fold changes (</w:t>
      </w:r>
      <w:proofErr w:type="spellStart"/>
      <w:r w:rsidRPr="002E6A9F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14:ligatures w14:val="none"/>
        </w:rPr>
        <w:t>logFC</w:t>
      </w:r>
      <w:proofErr w:type="spellEnd"/>
      <w:r w:rsidRPr="002E6A9F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14:ligatures w14:val="none"/>
        </w:rPr>
        <w:t xml:space="preserve">) in each specific experimental comparison to generate a heat </w:t>
      </w:r>
      <w:r w:rsidRPr="006702E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map.</w:t>
      </w:r>
    </w:p>
    <w:p w14:paraId="408A1C31" w14:textId="77777777" w:rsidR="004E279F" w:rsidRDefault="004E279F" w:rsidP="00F4635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B68B3D" w14:textId="46D44C10" w:rsidR="00F46354" w:rsidRDefault="00F46354" w:rsidP="00F46354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DC3BBB">
        <w:rPr>
          <w:rFonts w:eastAsiaTheme="minorEastAsia" w:hAnsi="Calibri" w:cs="Arial"/>
          <w:b/>
          <w:bCs/>
          <w:color w:val="000000" w:themeColor="text1"/>
          <w:kern w:val="24"/>
        </w:rPr>
        <w:t xml:space="preserve"> </w:t>
      </w:r>
      <w:r w:rsidRPr="009D0767">
        <w:rPr>
          <w:rFonts w:ascii="Times New Roman" w:hAnsi="Times New Roman" w:cs="Times New Roman"/>
          <w:b/>
          <w:bCs/>
          <w:sz w:val="24"/>
          <w:szCs w:val="24"/>
        </w:rPr>
        <w:t>The expressions of 58 immune checkpoint pairs (86 genes) were examined, including 1 dual function pair, 36 inhibitory pairs, and 21 stimulatory pairs.</w:t>
      </w:r>
      <w:r w:rsidRPr="004732C0">
        <w:rPr>
          <w:rFonts w:ascii="Times New Roman" w:hAnsi="Times New Roman" w:cs="Times New Roman"/>
          <w:sz w:val="24"/>
          <w:szCs w:val="24"/>
        </w:rPr>
        <w:t xml:space="preserve"> </w:t>
      </w:r>
      <w:r w:rsidRPr="008C067D">
        <w:rPr>
          <w:rFonts w:ascii="Times New Roman" w:hAnsi="Times New Roman" w:cs="Times New Roman"/>
          <w:sz w:val="24"/>
          <w:szCs w:val="24"/>
        </w:rPr>
        <w:t>As the arrows indicated, CD155 (poliovirus receptor, PVR) is a ligand in 3 ICPs including two inhibitory pairs (CD155-TIGIT and CD155-CD96), and one stimulatory pair (CD155-CD226). In comparison, CD274 is a ligand with single partner in one inhibitory pair (CD274-PD-1 (PDCD1, CD279). Of note, some ligands share receptors, and some receptors share ligands, so that the total number of genes is 86, not 116, after removing duplicates and unidentified genes.</w:t>
      </w:r>
    </w:p>
    <w:tbl>
      <w:tblPr>
        <w:tblW w:w="4420" w:type="dxa"/>
        <w:tblLook w:val="04A0" w:firstRow="1" w:lastRow="0" w:firstColumn="1" w:lastColumn="0" w:noHBand="0" w:noVBand="1"/>
      </w:tblPr>
      <w:tblGrid>
        <w:gridCol w:w="972"/>
        <w:gridCol w:w="980"/>
        <w:gridCol w:w="920"/>
        <w:gridCol w:w="1640"/>
      </w:tblGrid>
      <w:tr w:rsidR="00F46354" w:rsidRPr="0017456F" w14:paraId="039FEDC7" w14:textId="77777777" w:rsidTr="001F1100">
        <w:trPr>
          <w:trHeight w:val="282"/>
        </w:trPr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878F4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tegory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501A8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PC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D5BC8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745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ell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6C1A6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MID</w:t>
            </w:r>
          </w:p>
        </w:tc>
      </w:tr>
      <w:tr w:rsidR="00F46354" w:rsidRPr="0017456F" w14:paraId="231E3C01" w14:textId="77777777" w:rsidTr="001F1100">
        <w:trPr>
          <w:trHeight w:val="282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1910F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ot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6B4E9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NFRSF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F48F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L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0E858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568026, 15647361</w:t>
            </w:r>
          </w:p>
        </w:tc>
      </w:tr>
      <w:tr w:rsidR="00F46354" w:rsidRPr="0017456F" w14:paraId="01F5A7DF" w14:textId="77777777" w:rsidTr="001F1100">
        <w:trPr>
          <w:trHeight w:val="282"/>
        </w:trPr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0C981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hibito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3D39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N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61A4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NKNO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9150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751379</w:t>
            </w:r>
          </w:p>
        </w:tc>
      </w:tr>
      <w:tr w:rsidR="00F46354" w:rsidRPr="0017456F" w14:paraId="4D55FCC1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5C897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13A3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2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2955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GLEC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88E9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264983</w:t>
            </w:r>
          </w:p>
        </w:tc>
      </w:tr>
      <w:tr w:rsidR="00F46354" w:rsidRPr="0017456F" w14:paraId="50A1B88C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E5519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89E1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2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68DB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DCD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9DE1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015443</w:t>
            </w:r>
          </w:p>
        </w:tc>
      </w:tr>
      <w:tr w:rsidR="00F46354" w:rsidRPr="0017456F" w14:paraId="74DD4A98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1BDB4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A357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RP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3199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9120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872987</w:t>
            </w:r>
          </w:p>
        </w:tc>
      </w:tr>
      <w:tr w:rsidR="00F46354" w:rsidRPr="0017456F" w14:paraId="2C0D9033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839E7B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B8DD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CA81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TLA4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96FE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43139, 7545666</w:t>
            </w:r>
          </w:p>
        </w:tc>
      </w:tr>
      <w:tr w:rsidR="00F46354" w:rsidRPr="0017456F" w14:paraId="79E82588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1CD2B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BFE5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5C6E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TLA4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4B032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6354" w:rsidRPr="0017456F" w14:paraId="6ECDC15F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4DB86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8D1B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H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0E17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LRG1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548F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654330</w:t>
            </w:r>
          </w:p>
        </w:tc>
      </w:tr>
      <w:tr w:rsidR="00F46354" w:rsidRPr="0017456F" w14:paraId="149BF34C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04807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31BF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H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5A3B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LRG1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76E37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6354" w:rsidRPr="0017456F" w14:paraId="254E738A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170BE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0377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CEACAM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A8EC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AVCR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4484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363763</w:t>
            </w:r>
          </w:p>
        </w:tc>
      </w:tr>
      <w:tr w:rsidR="00F46354" w:rsidRPr="0017456F" w14:paraId="0F7517AB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34B13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FEDA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G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E111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AG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0400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580966</w:t>
            </w:r>
          </w:p>
        </w:tc>
      </w:tr>
      <w:tr w:rsidR="00F46354" w:rsidRPr="0017456F" w14:paraId="5871F3B1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9C048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56BB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HL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3633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IR3DL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1C72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244312</w:t>
            </w:r>
          </w:p>
        </w:tc>
      </w:tr>
      <w:tr w:rsidR="00F46354" w:rsidRPr="0017456F" w14:paraId="3F46EDA8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EA292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89A4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LA-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20CF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IR2DL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82F0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334671</w:t>
            </w:r>
          </w:p>
        </w:tc>
      </w:tr>
      <w:tr w:rsidR="00F46354" w:rsidRPr="0017456F" w14:paraId="0765DB3D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80FEA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3B3A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MG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1B40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AVCR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57C4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842346</w:t>
            </w:r>
          </w:p>
        </w:tc>
      </w:tr>
      <w:tr w:rsidR="00F46354" w:rsidRPr="0017456F" w14:paraId="0F2C6E36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86F40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DE04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GSF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0B49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SI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9C1A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220083</w:t>
            </w:r>
          </w:p>
        </w:tc>
      </w:tr>
      <w:tr w:rsidR="00F46354" w:rsidRPr="0017456F" w14:paraId="047714F1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CBC26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CFED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93EF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49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13B0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23399, 23624599</w:t>
            </w:r>
          </w:p>
        </w:tc>
      </w:tr>
      <w:tr w:rsidR="00F46354" w:rsidRPr="0017456F" w14:paraId="1ADC2605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B1865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D966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GALS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D773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AG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35DD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691328</w:t>
            </w:r>
          </w:p>
        </w:tc>
      </w:tr>
      <w:tr w:rsidR="00F46354" w:rsidRPr="0017456F" w14:paraId="4B13B27D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B5347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CE1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GALS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7585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AVCR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4ABB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823861</w:t>
            </w:r>
          </w:p>
        </w:tc>
      </w:tr>
      <w:tr w:rsidR="00F46354" w:rsidRPr="0017456F" w14:paraId="2A0A7066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334FC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7DA3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LRB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CB1B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NKNO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8C12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151699</w:t>
            </w:r>
          </w:p>
        </w:tc>
      </w:tr>
      <w:tr w:rsidR="00F46354" w:rsidRPr="0017456F" w14:paraId="4351C9CB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6B512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6055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HC-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9331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LRB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915F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180808</w:t>
            </w:r>
          </w:p>
        </w:tc>
      </w:tr>
      <w:tr w:rsidR="00F46354" w:rsidRPr="0017456F" w14:paraId="2F0A6148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75A3F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F323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UC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4DCB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GLEC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5AE9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497550</w:t>
            </w:r>
          </w:p>
        </w:tc>
      </w:tr>
      <w:tr w:rsidR="00F46354" w:rsidRPr="0017456F" w14:paraId="144ABF48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2C952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112C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D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C2A4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GLEC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D882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778482</w:t>
            </w:r>
          </w:p>
        </w:tc>
      </w:tr>
      <w:tr w:rsidR="00F46354" w:rsidRPr="0017456F" w14:paraId="3E4232F5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8EEA6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0058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CTIN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DFA0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GI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C4AE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011627</w:t>
            </w:r>
          </w:p>
        </w:tc>
      </w:tr>
      <w:tr w:rsidR="00F46354" w:rsidRPr="0017456F" w14:paraId="6C2890AD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9C27D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F4F2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CTIN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E951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VRI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9681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755705</w:t>
            </w:r>
          </w:p>
        </w:tc>
      </w:tr>
      <w:tr w:rsidR="00F46354" w:rsidRPr="0017456F" w14:paraId="1D10B288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3376E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5719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CTIN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0F5B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GI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F584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011627</w:t>
            </w:r>
          </w:p>
        </w:tc>
      </w:tr>
      <w:tr w:rsidR="00F46354" w:rsidRPr="0017456F" w14:paraId="18CD78AA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DBC56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FA2B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DCD1LG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360A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DCD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DF1F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224527</w:t>
            </w:r>
          </w:p>
        </w:tc>
      </w:tr>
      <w:tr w:rsidR="00F46354" w:rsidRPr="0017456F" w14:paraId="247F90DE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AC16A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710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V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9C8F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GI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FB6F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011627</w:t>
            </w:r>
          </w:p>
        </w:tc>
      </w:tr>
      <w:tr w:rsidR="00F46354" w:rsidRPr="0017456F" w14:paraId="259686BB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54953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C33B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V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6C40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A779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034010</w:t>
            </w:r>
          </w:p>
        </w:tc>
      </w:tr>
      <w:tr w:rsidR="00F46354" w:rsidRPr="0017456F" w14:paraId="6C0253E8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B6923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15D8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SI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C6CD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LPL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7D51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645726</w:t>
            </w:r>
          </w:p>
        </w:tc>
      </w:tr>
      <w:tr w:rsidR="00F46354" w:rsidRPr="0017456F" w14:paraId="1E54E596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9D010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B522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NFRSF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7920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1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74B4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193050</w:t>
            </w:r>
          </w:p>
        </w:tc>
      </w:tr>
      <w:tr w:rsidR="00F46354" w:rsidRPr="0017456F" w14:paraId="0B786938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87290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CFF3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NFSF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5FF7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NFRSF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5389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242819</w:t>
            </w:r>
          </w:p>
        </w:tc>
      </w:tr>
      <w:tr w:rsidR="00F46354" w:rsidRPr="0017456F" w14:paraId="76ED7BA0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93088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AB2B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NFSF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81B0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NFRSF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1A73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760074</w:t>
            </w:r>
          </w:p>
        </w:tc>
      </w:tr>
      <w:tr w:rsidR="00F46354" w:rsidRPr="0017456F" w14:paraId="78F31964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C9EC4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7F92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NKNO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F0FC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GLEC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D196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833750</w:t>
            </w:r>
          </w:p>
        </w:tc>
      </w:tr>
      <w:tr w:rsidR="00F46354" w:rsidRPr="0017456F" w14:paraId="3DB2DFC4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2107C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21F7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LA-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CE0F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LRC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DA4F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675109</w:t>
            </w:r>
          </w:p>
        </w:tc>
      </w:tr>
      <w:tr w:rsidR="00F46354" w:rsidRPr="0017456F" w14:paraId="67595B39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F3E98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FF46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NKNO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E0CC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AIR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A6B6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285412</w:t>
            </w:r>
          </w:p>
        </w:tc>
      </w:tr>
      <w:tr w:rsidR="00F46354" w:rsidRPr="0017456F" w14:paraId="2D5A5140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D8D82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96AF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84FA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TCN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36A6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818165</w:t>
            </w:r>
          </w:p>
        </w:tc>
      </w:tr>
      <w:tr w:rsidR="00F46354" w:rsidRPr="0017456F" w14:paraId="6A672821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BE102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404FD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CTIN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009BF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9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2A1D5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759143</w:t>
            </w:r>
          </w:p>
        </w:tc>
      </w:tr>
      <w:tr w:rsidR="00F46354" w:rsidRPr="0017456F" w14:paraId="4E16588B" w14:textId="77777777" w:rsidTr="001F1100">
        <w:trPr>
          <w:trHeight w:val="282"/>
        </w:trPr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B5E8C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imulato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CB32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08B1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RP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4BBC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925315</w:t>
            </w:r>
          </w:p>
        </w:tc>
      </w:tr>
      <w:tr w:rsidR="00F46354" w:rsidRPr="0017456F" w14:paraId="3043E9C9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FA00A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8DC6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NKNO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E596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2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5A53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224528</w:t>
            </w:r>
          </w:p>
        </w:tc>
      </w:tr>
      <w:tr w:rsidR="00F46354" w:rsidRPr="0017456F" w14:paraId="04ED44E4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6C905F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69E0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764A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40L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CC66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82319</w:t>
            </w:r>
          </w:p>
        </w:tc>
      </w:tr>
      <w:tr w:rsidR="00F46354" w:rsidRPr="0017456F" w14:paraId="2BCA4386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89E85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16EE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6E4B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182C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91954</w:t>
            </w:r>
          </w:p>
        </w:tc>
      </w:tr>
      <w:tr w:rsidR="00F46354" w:rsidRPr="0017456F" w14:paraId="6CEAF4FD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D491E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CAC9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2E0D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88EF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757306</w:t>
            </w:r>
          </w:p>
        </w:tc>
      </w:tr>
      <w:tr w:rsidR="00F46354" w:rsidRPr="0017456F" w14:paraId="36A635D8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588A5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E9CD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185D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9F25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47681</w:t>
            </w:r>
          </w:p>
        </w:tc>
      </w:tr>
      <w:tr w:rsidR="00F46354" w:rsidRPr="0017456F" w14:paraId="54016DBA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C6C6C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339D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F9B6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28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6F45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45666</w:t>
            </w:r>
          </w:p>
        </w:tc>
      </w:tr>
      <w:tr w:rsidR="00F46354" w:rsidRPr="0017456F" w14:paraId="1914168F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DB533C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F664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531C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28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A51E1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6354" w:rsidRPr="0017456F" w14:paraId="603EF614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21C0E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1016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HL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1560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MIGD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E79A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549724, 23784006</w:t>
            </w:r>
          </w:p>
        </w:tc>
      </w:tr>
      <w:tr w:rsidR="00F46354" w:rsidRPr="0017456F" w14:paraId="148C73A8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3561F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E2F0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COSL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FECE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CO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1B12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930702, 11983910</w:t>
            </w:r>
          </w:p>
        </w:tc>
      </w:tr>
      <w:tr w:rsidR="00F46354" w:rsidRPr="0017456F" w14:paraId="37F022A5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DC015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CD7B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V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B83B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2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9362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913096</w:t>
            </w:r>
          </w:p>
        </w:tc>
      </w:tr>
      <w:tr w:rsidR="00F46354" w:rsidRPr="0017456F" w14:paraId="7B227C73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6DDA27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C537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MA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878D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LRB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0B63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467366</w:t>
            </w:r>
          </w:p>
        </w:tc>
      </w:tr>
      <w:tr w:rsidR="00F46354" w:rsidRPr="0017456F" w14:paraId="5B4A7AE2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0D3D69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EC3E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MA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CD2E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MD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4291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374982</w:t>
            </w:r>
          </w:p>
        </w:tc>
      </w:tr>
      <w:tr w:rsidR="00F46354" w:rsidRPr="0017456F" w14:paraId="6B1A5BB8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91182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872A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LAM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0F0E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LAMF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59C9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126961</w:t>
            </w:r>
          </w:p>
        </w:tc>
      </w:tr>
      <w:tr w:rsidR="00F46354" w:rsidRPr="0017456F" w14:paraId="60E78D55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3D8AAA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A074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MD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765A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AVCR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5069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793576</w:t>
            </w:r>
          </w:p>
        </w:tc>
      </w:tr>
      <w:tr w:rsidR="00F46354" w:rsidRPr="0017456F" w14:paraId="739492F3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25D0C5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D5B4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NFSF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46D1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NFRSF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6D1B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98196</w:t>
            </w:r>
          </w:p>
        </w:tc>
      </w:tr>
      <w:tr w:rsidR="00F46354" w:rsidRPr="0017456F" w14:paraId="4D384088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674EE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A3A8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NFSF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2BAA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NFRSF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E51C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074428</w:t>
            </w:r>
          </w:p>
        </w:tc>
      </w:tr>
      <w:tr w:rsidR="00F46354" w:rsidRPr="0017456F" w14:paraId="307D65AF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1087B0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1C17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NFSF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7E31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NFRSF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F47E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49983</w:t>
            </w:r>
          </w:p>
        </w:tc>
      </w:tr>
      <w:tr w:rsidR="00F46354" w:rsidRPr="0017456F" w14:paraId="15B5F0C7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B2B13B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094A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NFSF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2217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NFRSF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ADC3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405064</w:t>
            </w:r>
          </w:p>
        </w:tc>
      </w:tr>
      <w:tr w:rsidR="00F46354" w:rsidRPr="0017456F" w14:paraId="178F1C9F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E2BB16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2F0F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R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13DD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R3LG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CEB6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528259</w:t>
            </w:r>
          </w:p>
        </w:tc>
      </w:tr>
      <w:tr w:rsidR="00F46354" w:rsidRPr="0017456F" w14:paraId="7F9E27C8" w14:textId="77777777" w:rsidTr="001F1100">
        <w:trPr>
          <w:trHeight w:val="282"/>
        </w:trPr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49C704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DAB0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683E7" w14:textId="77777777" w:rsidR="00F46354" w:rsidRPr="0017456F" w:rsidRDefault="00F46354" w:rsidP="001F1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24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F1965" w14:textId="77777777" w:rsidR="00F46354" w:rsidRPr="0017456F" w:rsidRDefault="00F46354" w:rsidP="001F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745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841922</w:t>
            </w:r>
          </w:p>
        </w:tc>
      </w:tr>
    </w:tbl>
    <w:p w14:paraId="716919AA" w14:textId="77777777" w:rsidR="00F46354" w:rsidRDefault="00F46354" w:rsidP="00F4635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E9BB0F" w14:textId="411274C3" w:rsidR="007112C7" w:rsidRDefault="004E279F">
      <w:r w:rsidRPr="004E279F"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69992C" wp14:editId="12F259E6">
                <wp:simplePos x="0" y="0"/>
                <wp:positionH relativeFrom="column">
                  <wp:posOffset>428625</wp:posOffset>
                </wp:positionH>
                <wp:positionV relativeFrom="paragraph">
                  <wp:posOffset>-171450</wp:posOffset>
                </wp:positionV>
                <wp:extent cx="625475" cy="245745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DE0464-ECFE-2254-6749-0C84F942EB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7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710B41" w14:textId="77777777" w:rsidR="004E279F" w:rsidRDefault="004E279F" w:rsidP="004E279F">
                            <w:pPr>
                              <w:rPr>
                                <w:rFonts w:hAnsi="Aptos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hAnsi="Aptos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RNA-seq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069992C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33.75pt;margin-top:-13.5pt;width:49.25pt;height:19.3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" filled="f" stroked="f">
                <v:textbox style="mso-fit-shape-to-text:t">
                  <w:txbxContent>
                    <w:p w14:paraId="6B710B41" w14:textId="77777777" w:rsidR="004E279F" w:rsidRDefault="004E279F" w:rsidP="004E279F">
                      <w:pPr>
                        <w:rPr>
                          <w:rFonts w:hAnsi="Aptos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hAnsi="Aptos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</w:rPr>
                        <w:t>RNA-seq</w:t>
                      </w:r>
                    </w:p>
                  </w:txbxContent>
                </v:textbox>
              </v:shape>
            </w:pict>
          </mc:Fallback>
        </mc:AlternateContent>
      </w:r>
      <w:r w:rsidRPr="004E279F">
        <w:drawing>
          <wp:anchor distT="0" distB="0" distL="114300" distR="114300" simplePos="0" relativeHeight="251660288" behindDoc="0" locked="0" layoutInCell="1" allowOverlap="1" wp14:anchorId="4F6441FD" wp14:editId="50F64643">
            <wp:simplePos x="0" y="0"/>
            <wp:positionH relativeFrom="column">
              <wp:posOffset>-28575</wp:posOffset>
            </wp:positionH>
            <wp:positionV relativeFrom="paragraph">
              <wp:posOffset>-200025</wp:posOffset>
            </wp:positionV>
            <wp:extent cx="2112645" cy="1868170"/>
            <wp:effectExtent l="0" t="0" r="0" b="0"/>
            <wp:wrapNone/>
            <wp:docPr id="1923917833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91783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12645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E279F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937CA6" wp14:editId="08A58544">
                <wp:simplePos x="0" y="0"/>
                <wp:positionH relativeFrom="column">
                  <wp:posOffset>742950</wp:posOffset>
                </wp:positionH>
                <wp:positionV relativeFrom="paragraph">
                  <wp:posOffset>619125</wp:posOffset>
                </wp:positionV>
                <wp:extent cx="363855" cy="215265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6345B9-D73F-811A-A794-4211CF5F143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85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B96B88" w14:textId="77777777" w:rsidR="004E279F" w:rsidRDefault="004E279F" w:rsidP="004E279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937CA6" id="TextBox 6" o:spid="_x0000_s1027" type="#_x0000_t202" style="position:absolute;margin-left:58.5pt;margin-top:48.75pt;width:28.65pt;height:16.9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" filled="f" stroked="f">
                <v:textbox style="mso-fit-shape-to-text:t">
                  <w:txbxContent>
                    <w:p w14:paraId="58B96B88" w14:textId="77777777" w:rsidR="004E279F" w:rsidRDefault="004E279F" w:rsidP="004E279F">
                      <w:pP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</w:rPr>
                        <w:t>0.66</w:t>
                      </w:r>
                    </w:p>
                  </w:txbxContent>
                </v:textbox>
              </v:shap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0DF952" wp14:editId="273A74F4">
                <wp:simplePos x="0" y="0"/>
                <wp:positionH relativeFrom="column">
                  <wp:posOffset>581025</wp:posOffset>
                </wp:positionH>
                <wp:positionV relativeFrom="paragraph">
                  <wp:posOffset>152400</wp:posOffset>
                </wp:positionV>
                <wp:extent cx="942340" cy="215265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A1E9E30-C733-4C7E-AC87-08B7447ADC0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34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B783EF" w14:textId="77777777" w:rsidR="004E279F" w:rsidRDefault="004E279F" w:rsidP="004E279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0.81 (</w:t>
                            </w:r>
                            <w:proofErr w:type="spellStart"/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LogFC</w:t>
                            </w:r>
                            <w:proofErr w:type="spellEnd"/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value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0DF952" id="TextBox 7" o:spid="_x0000_s1028" type="#_x0000_t202" style="position:absolute;margin-left:45.75pt;margin-top:12pt;width:74.2pt;height:16.9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" filled="f" stroked="f">
                <v:textbox style="mso-fit-shape-to-text:t">
                  <w:txbxContent>
                    <w:p w14:paraId="4BB783EF" w14:textId="77777777" w:rsidR="004E279F" w:rsidRDefault="004E279F" w:rsidP="004E279F">
                      <w:pP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</w:rPr>
                        <w:t>0.81 (</w:t>
                      </w:r>
                      <w:proofErr w:type="spellStart"/>
                      <w: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</w:rPr>
                        <w:t>LogFC</w:t>
                      </w:r>
                      <w:proofErr w:type="spellEnd"/>
                      <w: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value)</w:t>
                      </w:r>
                    </w:p>
                  </w:txbxContent>
                </v:textbox>
              </v:shap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E6A064" wp14:editId="55BF4EAF">
                <wp:simplePos x="0" y="0"/>
                <wp:positionH relativeFrom="column">
                  <wp:posOffset>361950</wp:posOffset>
                </wp:positionH>
                <wp:positionV relativeFrom="paragraph">
                  <wp:posOffset>38100</wp:posOffset>
                </wp:positionV>
                <wp:extent cx="363855" cy="215265"/>
                <wp:effectExtent l="0" t="0" r="0" b="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48569A-32DC-D56D-0921-A2B4146364D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85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E8CC312" w14:textId="77777777" w:rsidR="004E279F" w:rsidRDefault="004E279F" w:rsidP="004E279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0.36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E6A064" id="TextBox 8" o:spid="_x0000_s1029" type="#_x0000_t202" style="position:absolute;margin-left:28.5pt;margin-top:3pt;width:28.65pt;height:16.9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" filled="f" stroked="f">
                <v:textbox style="mso-fit-shape-to-text:t">
                  <w:txbxContent>
                    <w:p w14:paraId="5E8CC312" w14:textId="77777777" w:rsidR="004E279F" w:rsidRDefault="004E279F" w:rsidP="004E279F">
                      <w:pP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</w:rPr>
                        <w:t>0.36</w:t>
                      </w:r>
                    </w:p>
                  </w:txbxContent>
                </v:textbox>
              </v:shap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14303D" wp14:editId="1596D03C">
                <wp:simplePos x="0" y="0"/>
                <wp:positionH relativeFrom="column">
                  <wp:posOffset>933450</wp:posOffset>
                </wp:positionH>
                <wp:positionV relativeFrom="paragraph">
                  <wp:posOffset>657225</wp:posOffset>
                </wp:positionV>
                <wp:extent cx="396240" cy="215265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365A609-6C95-96B9-6B7F-D6E5CDF43B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B1CA26" w14:textId="77777777" w:rsidR="004E279F" w:rsidRDefault="004E279F" w:rsidP="004E279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0.3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14303D" id="TextBox 9" o:spid="_x0000_s1030" type="#_x0000_t202" style="position:absolute;margin-left:73.5pt;margin-top:51.75pt;width:31.2pt;height:16.9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" filled="f" stroked="f">
                <v:textbox style="mso-fit-shape-to-text:t">
                  <w:txbxContent>
                    <w:p w14:paraId="64B1CA26" w14:textId="77777777" w:rsidR="004E279F" w:rsidRDefault="004E279F" w:rsidP="004E279F">
                      <w:pP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</w:rPr>
                        <w:t>-0.37</w:t>
                      </w:r>
                    </w:p>
                  </w:txbxContent>
                </v:textbox>
              </v:shap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3EDE8D5" wp14:editId="68D02E8D">
                <wp:simplePos x="0" y="0"/>
                <wp:positionH relativeFrom="column">
                  <wp:posOffset>1133475</wp:posOffset>
                </wp:positionH>
                <wp:positionV relativeFrom="paragraph">
                  <wp:posOffset>742950</wp:posOffset>
                </wp:positionV>
                <wp:extent cx="363855" cy="215265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76A79B66-63A5-2ED4-59DF-5293D52A69A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85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5CC0A9" w14:textId="77777777" w:rsidR="004E279F" w:rsidRDefault="004E279F" w:rsidP="004E279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EDE8D5" id="TextBox 10" o:spid="_x0000_s1031" type="#_x0000_t202" style="position:absolute;margin-left:89.25pt;margin-top:58.5pt;width:28.65pt;height:16.9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" filled="f" stroked="f">
                <v:textbox style="mso-fit-shape-to-text:t">
                  <w:txbxContent>
                    <w:p w14:paraId="3C5CC0A9" w14:textId="77777777" w:rsidR="004E279F" w:rsidRDefault="004E279F" w:rsidP="004E279F">
                      <w:pP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</w:rPr>
                        <w:t>0.98</w:t>
                      </w:r>
                    </w:p>
                  </w:txbxContent>
                </v:textbox>
              </v:shap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278FC6" wp14:editId="7BE05956">
                <wp:simplePos x="0" y="0"/>
                <wp:positionH relativeFrom="column">
                  <wp:posOffset>1343025</wp:posOffset>
                </wp:positionH>
                <wp:positionV relativeFrom="paragraph">
                  <wp:posOffset>809625</wp:posOffset>
                </wp:positionV>
                <wp:extent cx="363855" cy="215265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6DE702-F379-0A18-3062-218689FBB37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85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ECE031" w14:textId="77777777" w:rsidR="004E279F" w:rsidRDefault="004E279F" w:rsidP="004E279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0.4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278FC6" id="TextBox 11" o:spid="_x0000_s1032" type="#_x0000_t202" style="position:absolute;margin-left:105.75pt;margin-top:63.75pt;width:28.65pt;height:16.95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" filled="f" stroked="f">
                <v:textbox style="mso-fit-shape-to-text:t">
                  <w:txbxContent>
                    <w:p w14:paraId="41ECE031" w14:textId="77777777" w:rsidR="004E279F" w:rsidRDefault="004E279F" w:rsidP="004E279F">
                      <w:pP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</w:rPr>
                        <w:t>0.41</w:t>
                      </w:r>
                    </w:p>
                  </w:txbxContent>
                </v:textbox>
              </v:shap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A070D9" wp14:editId="2635E008">
                <wp:simplePos x="0" y="0"/>
                <wp:positionH relativeFrom="column">
                  <wp:posOffset>1552575</wp:posOffset>
                </wp:positionH>
                <wp:positionV relativeFrom="paragraph">
                  <wp:posOffset>762000</wp:posOffset>
                </wp:positionV>
                <wp:extent cx="363855" cy="215265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A097B6-CBFF-1895-95A3-122AB508BC0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85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C3CAC0" w14:textId="77777777" w:rsidR="004E279F" w:rsidRDefault="004E279F" w:rsidP="004E279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A070D9" id="TextBox 12" o:spid="_x0000_s1033" type="#_x0000_t202" style="position:absolute;margin-left:122.25pt;margin-top:60pt;width:28.65pt;height:16.95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" filled="f" stroked="f">
                <v:textbox style="mso-fit-shape-to-text:t">
                  <w:txbxContent>
                    <w:p w14:paraId="35C3CAC0" w14:textId="77777777" w:rsidR="004E279F" w:rsidRDefault="004E279F" w:rsidP="004E279F">
                      <w:pP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</w:rPr>
                        <w:t>0.71</w:t>
                      </w:r>
                    </w:p>
                  </w:txbxContent>
                </v:textbox>
              </v:shap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C51F1A" wp14:editId="52190DDE">
                <wp:simplePos x="0" y="0"/>
                <wp:positionH relativeFrom="column">
                  <wp:posOffset>1762125</wp:posOffset>
                </wp:positionH>
                <wp:positionV relativeFrom="paragraph">
                  <wp:posOffset>762000</wp:posOffset>
                </wp:positionV>
                <wp:extent cx="344805" cy="215265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D2F806-E68F-6E75-0059-1CE2CC21282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535F91" w14:textId="77777777" w:rsidR="004E279F" w:rsidRDefault="004E279F" w:rsidP="004E279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0.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C51F1A" id="TextBox 13" o:spid="_x0000_s1034" type="#_x0000_t202" style="position:absolute;margin-left:138.75pt;margin-top:60pt;width:27.15pt;height:16.95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" filled="f" stroked="f">
                <v:textbox style="mso-fit-shape-to-text:t">
                  <w:txbxContent>
                    <w:p w14:paraId="1E535F91" w14:textId="77777777" w:rsidR="004E279F" w:rsidRDefault="004E279F" w:rsidP="004E279F">
                      <w:pP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16"/>
                          <w:szCs w:val="16"/>
                        </w:rPr>
                        <w:t>-0.5</w:t>
                      </w:r>
                    </w:p>
                  </w:txbxContent>
                </v:textbox>
              </v:shape>
            </w:pict>
          </mc:Fallback>
        </mc:AlternateContent>
      </w:r>
      <w:r w:rsidRPr="004E279F">
        <w:drawing>
          <wp:anchor distT="0" distB="0" distL="114300" distR="114300" simplePos="0" relativeHeight="251669504" behindDoc="0" locked="0" layoutInCell="1" allowOverlap="1" wp14:anchorId="16C8DA66" wp14:editId="5847B5DF">
            <wp:simplePos x="0" y="0"/>
            <wp:positionH relativeFrom="column">
              <wp:posOffset>4514850</wp:posOffset>
            </wp:positionH>
            <wp:positionV relativeFrom="paragraph">
              <wp:posOffset>-295275</wp:posOffset>
            </wp:positionV>
            <wp:extent cx="1204595" cy="1842770"/>
            <wp:effectExtent l="0" t="0" r="0" b="0"/>
            <wp:wrapNone/>
            <wp:docPr id="2143060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060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204595" cy="1842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E279F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221A8FE" wp14:editId="0FB2C54C">
                <wp:simplePos x="0" y="0"/>
                <wp:positionH relativeFrom="column">
                  <wp:posOffset>5219700</wp:posOffset>
                </wp:positionH>
                <wp:positionV relativeFrom="paragraph">
                  <wp:posOffset>28575</wp:posOffset>
                </wp:positionV>
                <wp:extent cx="0" cy="109220"/>
                <wp:effectExtent l="0" t="0" r="38100" b="24130"/>
                <wp:wrapNone/>
                <wp:docPr id="18" name="Straight Connector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B6630E-8D7E-16C5-D483-7CF2C1DD3C0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092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3567CF6" id="Straight Connector 17" o:spid="_x0000_s1026" style="position:absolute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1pt,2.25pt" to="411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" strokecolor="black [3213]" strokeweight=".5pt">
                <v:stroke joinstyle="miter"/>
              </v:lin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7976D7" wp14:editId="2B023B89">
                <wp:simplePos x="0" y="0"/>
                <wp:positionH relativeFrom="column">
                  <wp:posOffset>5495925</wp:posOffset>
                </wp:positionH>
                <wp:positionV relativeFrom="paragraph">
                  <wp:posOffset>28575</wp:posOffset>
                </wp:positionV>
                <wp:extent cx="0" cy="274320"/>
                <wp:effectExtent l="0" t="0" r="38100" b="11430"/>
                <wp:wrapNone/>
                <wp:docPr id="19" name="Straight Connector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33F3894-C0E0-2B85-16A1-2E80E44C729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EBF2FDD" id="Straight Connector 18" o:spid="_x0000_s1026" style="position:absolute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2.75pt,2.25pt" to="432.75pt,2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185477" wp14:editId="69BDA224">
                <wp:simplePos x="0" y="0"/>
                <wp:positionH relativeFrom="column">
                  <wp:posOffset>5219700</wp:posOffset>
                </wp:positionH>
                <wp:positionV relativeFrom="paragraph">
                  <wp:posOffset>28575</wp:posOffset>
                </wp:positionV>
                <wp:extent cx="274320" cy="0"/>
                <wp:effectExtent l="0" t="0" r="0" b="0"/>
                <wp:wrapNone/>
                <wp:docPr id="20" name="Straight Connector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94C199-F000-F0DD-573A-EF6F0566867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743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5E22D4" id="Straight Connector 19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1pt,2.25pt" to="432.6pt,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84F3D0A" wp14:editId="5D538FB9">
                <wp:simplePos x="0" y="0"/>
                <wp:positionH relativeFrom="column">
                  <wp:posOffset>5210175</wp:posOffset>
                </wp:positionH>
                <wp:positionV relativeFrom="paragraph">
                  <wp:posOffset>-142875</wp:posOffset>
                </wp:positionV>
                <wp:extent cx="274320" cy="307340"/>
                <wp:effectExtent l="0" t="0" r="0" b="0"/>
                <wp:wrapNone/>
                <wp:docPr id="21" name="TextBox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39FDC9-307E-109D-7737-EBD8E005BC7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2476268" w14:textId="77777777" w:rsidR="004E279F" w:rsidRDefault="004E279F" w:rsidP="004E279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4F3D0A" id="TextBox 20" o:spid="_x0000_s1035" type="#_x0000_t202" style="position:absolute;margin-left:410.25pt;margin-top:-11.25pt;width:21.6pt;height:24.2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" filled="f" stroked="f">
                <v:textbox style="mso-fit-shape-to-text:t">
                  <w:txbxContent>
                    <w:p w14:paraId="52476268" w14:textId="77777777" w:rsidR="004E279F" w:rsidRDefault="004E279F" w:rsidP="004E279F">
                      <w:pPr>
                        <w:rPr>
                          <w:rFonts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4E279F">
        <w:drawing>
          <wp:anchor distT="0" distB="0" distL="114300" distR="114300" simplePos="0" relativeHeight="251674624" behindDoc="0" locked="0" layoutInCell="1" allowOverlap="1" wp14:anchorId="0D77237E" wp14:editId="159DAF1C">
            <wp:simplePos x="0" y="0"/>
            <wp:positionH relativeFrom="column">
              <wp:posOffset>2266950</wp:posOffset>
            </wp:positionH>
            <wp:positionV relativeFrom="paragraph">
              <wp:posOffset>-285750</wp:posOffset>
            </wp:positionV>
            <wp:extent cx="1177925" cy="1893570"/>
            <wp:effectExtent l="0" t="0" r="0" b="0"/>
            <wp:wrapNone/>
            <wp:docPr id="764996358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99635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177925" cy="189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E279F"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B59960D" wp14:editId="18CD435B">
                <wp:simplePos x="0" y="0"/>
                <wp:positionH relativeFrom="column">
                  <wp:posOffset>3248025</wp:posOffset>
                </wp:positionH>
                <wp:positionV relativeFrom="paragraph">
                  <wp:posOffset>38100</wp:posOffset>
                </wp:positionV>
                <wp:extent cx="0" cy="73025"/>
                <wp:effectExtent l="0" t="0" r="38100" b="22225"/>
                <wp:wrapNone/>
                <wp:docPr id="28" name="Straight Connector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D83F3C-8DA3-B627-4C90-019157CE1BC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30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DDB4E0" id="Straight Connector 27" o:spid="_x0000_s1026" style="position:absolute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5.75pt,3pt" to="255.75pt,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6C5C02B" wp14:editId="04AA6ABB">
                <wp:simplePos x="0" y="0"/>
                <wp:positionH relativeFrom="column">
                  <wp:posOffset>2924175</wp:posOffset>
                </wp:positionH>
                <wp:positionV relativeFrom="paragraph">
                  <wp:posOffset>38100</wp:posOffset>
                </wp:positionV>
                <wp:extent cx="0" cy="274320"/>
                <wp:effectExtent l="0" t="0" r="38100" b="11430"/>
                <wp:wrapNone/>
                <wp:docPr id="29" name="Straight Connector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67080C-6414-8C9E-5F31-FA3D955C60F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FCEABE" id="Straight Connector 28" o:spid="_x0000_s1026" style="position:absolute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0.25pt,3pt" to="230.25pt,2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EB69A7F" wp14:editId="6F720804">
                <wp:simplePos x="0" y="0"/>
                <wp:positionH relativeFrom="column">
                  <wp:posOffset>2924175</wp:posOffset>
                </wp:positionH>
                <wp:positionV relativeFrom="paragraph">
                  <wp:posOffset>38100</wp:posOffset>
                </wp:positionV>
                <wp:extent cx="328930" cy="0"/>
                <wp:effectExtent l="0" t="0" r="0" b="0"/>
                <wp:wrapNone/>
                <wp:docPr id="30" name="Straight Connector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9F05EB-F169-3ACB-90F5-68C7FDE517D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2893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902D8E1" id="Straight Connector 29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0.25pt,3pt" to="256.15pt,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318BCB0" wp14:editId="6BB08F30">
                <wp:simplePos x="0" y="0"/>
                <wp:positionH relativeFrom="column">
                  <wp:posOffset>2943225</wp:posOffset>
                </wp:positionH>
                <wp:positionV relativeFrom="paragraph">
                  <wp:posOffset>-142875</wp:posOffset>
                </wp:positionV>
                <wp:extent cx="274320" cy="307340"/>
                <wp:effectExtent l="0" t="0" r="0" b="0"/>
                <wp:wrapNone/>
                <wp:docPr id="31" name="TextBox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BF2DB0-AEE2-46FB-8FC9-CA2D9675AA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6FE967" w14:textId="77777777" w:rsidR="004E279F" w:rsidRDefault="004E279F" w:rsidP="004E279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18BCB0" id="TextBox 30" o:spid="_x0000_s1036" type="#_x0000_t202" style="position:absolute;margin-left:231.75pt;margin-top:-11.25pt;width:21.6pt;height:24.2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" filled="f" stroked="f">
                <v:textbox style="mso-fit-shape-to-text:t">
                  <w:txbxContent>
                    <w:p w14:paraId="186FE967" w14:textId="77777777" w:rsidR="004E279F" w:rsidRDefault="004E279F" w:rsidP="004E279F">
                      <w:pPr>
                        <w:rPr>
                          <w:rFonts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A07BACD" wp14:editId="6F716159">
                <wp:simplePos x="0" y="0"/>
                <wp:positionH relativeFrom="column">
                  <wp:posOffset>9525</wp:posOffset>
                </wp:positionH>
                <wp:positionV relativeFrom="paragraph">
                  <wp:posOffset>-361950</wp:posOffset>
                </wp:positionV>
                <wp:extent cx="277495" cy="276860"/>
                <wp:effectExtent l="0" t="0" r="0" b="0"/>
                <wp:wrapNone/>
                <wp:docPr id="90" name="TextBox 8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65CBEC6-B6A7-9DE5-C33E-62ABE59D98E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49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142554" w14:textId="77777777" w:rsidR="004E279F" w:rsidRDefault="004E279F" w:rsidP="004E279F">
                            <w:pPr>
                              <w:rPr>
                                <w:rFonts w:hAnsi="Aptos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07BACD" id="TextBox 89" o:spid="_x0000_s1037" type="#_x0000_t202" style="position:absolute;margin-left:.75pt;margin-top:-28.5pt;width:21.85pt;height:21.8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" filled="f" stroked="f">
                <v:textbox style="mso-fit-shape-to-text:t">
                  <w:txbxContent>
                    <w:p w14:paraId="48142554" w14:textId="77777777" w:rsidR="004E279F" w:rsidRDefault="004E279F" w:rsidP="004E279F">
                      <w:pPr>
                        <w:rPr>
                          <w:rFonts w:hAnsi="Aptos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hAnsi="Aptos" w:cs="Arial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4E279F">
        <w:drawing>
          <wp:anchor distT="0" distB="0" distL="114300" distR="114300" simplePos="0" relativeHeight="251680768" behindDoc="0" locked="0" layoutInCell="1" allowOverlap="1" wp14:anchorId="0BF622FF" wp14:editId="21AFC6FB">
            <wp:simplePos x="0" y="0"/>
            <wp:positionH relativeFrom="column">
              <wp:posOffset>3400425</wp:posOffset>
            </wp:positionH>
            <wp:positionV relativeFrom="paragraph">
              <wp:posOffset>-295275</wp:posOffset>
            </wp:positionV>
            <wp:extent cx="1158875" cy="1893570"/>
            <wp:effectExtent l="0" t="0" r="0" b="0"/>
            <wp:wrapNone/>
            <wp:docPr id="307090173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09017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158875" cy="189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E279F"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5D1D0C3" wp14:editId="571D7F76">
                <wp:simplePos x="0" y="0"/>
                <wp:positionH relativeFrom="column">
                  <wp:posOffset>4067175</wp:posOffset>
                </wp:positionH>
                <wp:positionV relativeFrom="paragraph">
                  <wp:posOffset>-180975</wp:posOffset>
                </wp:positionV>
                <wp:extent cx="274320" cy="307340"/>
                <wp:effectExtent l="0" t="0" r="0" b="0"/>
                <wp:wrapNone/>
                <wp:docPr id="115" name="TextBox 1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1A5B2B1-B8B5-C912-27A1-6A1E9D6302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84B874" w14:textId="77777777" w:rsidR="004E279F" w:rsidRDefault="004E279F" w:rsidP="004E279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D1D0C3" id="TextBox 114" o:spid="_x0000_s1038" type="#_x0000_t202" style="position:absolute;margin-left:320.25pt;margin-top:-14.25pt;width:21.6pt;height:24.2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" filled="f" stroked="f">
                <v:textbox style="mso-fit-shape-to-text:t">
                  <w:txbxContent>
                    <w:p w14:paraId="4B84B874" w14:textId="77777777" w:rsidR="004E279F" w:rsidRDefault="004E279F" w:rsidP="004E279F">
                      <w:pPr>
                        <w:rPr>
                          <w:rFonts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99F8CFF" wp14:editId="7125EDB7">
                <wp:simplePos x="0" y="0"/>
                <wp:positionH relativeFrom="column">
                  <wp:posOffset>4057650</wp:posOffset>
                </wp:positionH>
                <wp:positionV relativeFrom="paragraph">
                  <wp:posOffset>-9525</wp:posOffset>
                </wp:positionV>
                <wp:extent cx="0" cy="36195"/>
                <wp:effectExtent l="0" t="0" r="38100" b="20955"/>
                <wp:wrapNone/>
                <wp:docPr id="116" name="Straight Connector 1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3FDD75-4B7E-EA9C-46F8-AED34B614DD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619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C88D13" id="Straight Connector 115" o:spid="_x0000_s1026" style="position:absolute;flip: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9.5pt,-.75pt" to="319.5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" strokecolor="black [3213]" strokeweight=".5pt">
                <v:stroke joinstyle="miter"/>
              </v:lin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CEF1E87" wp14:editId="0A2CBB9B">
                <wp:simplePos x="0" y="0"/>
                <wp:positionH relativeFrom="column">
                  <wp:posOffset>4333875</wp:posOffset>
                </wp:positionH>
                <wp:positionV relativeFrom="paragraph">
                  <wp:posOffset>-9525</wp:posOffset>
                </wp:positionV>
                <wp:extent cx="0" cy="365760"/>
                <wp:effectExtent l="0" t="0" r="38100" b="15240"/>
                <wp:wrapNone/>
                <wp:docPr id="117" name="Straight Connector 1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D1EA31-5FBD-B092-6E19-DEDB76D417A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3657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95C465" id="Straight Connector 116" o:spid="_x0000_s1026" style="position:absolute;flip:y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1.25pt,-.75pt" to="341.25pt,2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2827C9A" wp14:editId="08ADAF5A">
                <wp:simplePos x="0" y="0"/>
                <wp:positionH relativeFrom="column">
                  <wp:posOffset>4057650</wp:posOffset>
                </wp:positionH>
                <wp:positionV relativeFrom="paragraph">
                  <wp:posOffset>-9525</wp:posOffset>
                </wp:positionV>
                <wp:extent cx="274320" cy="0"/>
                <wp:effectExtent l="0" t="0" r="0" b="0"/>
                <wp:wrapNone/>
                <wp:docPr id="118" name="Straight Connector 1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E7EEFD-7520-EA18-0A4F-30792D5DF5F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743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53E42DE" id="Straight Connector 117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9.5pt,-.75pt" to="341.1pt,-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CA4F9DE" wp14:editId="29CF16E2">
                <wp:simplePos x="0" y="0"/>
                <wp:positionH relativeFrom="column">
                  <wp:posOffset>2200275</wp:posOffset>
                </wp:positionH>
                <wp:positionV relativeFrom="paragraph">
                  <wp:posOffset>-323850</wp:posOffset>
                </wp:positionV>
                <wp:extent cx="271145" cy="276860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728E1FE-5F1C-EE3F-3897-29AF9BDF5B4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496FD6" w14:textId="77777777" w:rsidR="004E279F" w:rsidRDefault="004E279F" w:rsidP="004E279F">
                            <w:pPr>
                              <w:rPr>
                                <w:rFonts w:hAnsi="Aptos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A4F9DE" id="TextBox 1" o:spid="_x0000_s1039" type="#_x0000_t202" style="position:absolute;margin-left:173.25pt;margin-top:-25.5pt;width:21.35pt;height:21.8pt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" filled="f" stroked="f">
                <v:textbox style="mso-fit-shape-to-text:t">
                  <w:txbxContent>
                    <w:p w14:paraId="04496FD6" w14:textId="77777777" w:rsidR="004E279F" w:rsidRDefault="004E279F" w:rsidP="004E279F">
                      <w:pPr>
                        <w:rPr>
                          <w:rFonts w:hAnsi="Aptos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hAnsi="Aptos" w:cs="Arial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4E279F"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23B44E4" wp14:editId="68B2AE21">
                <wp:simplePos x="0" y="0"/>
                <wp:positionH relativeFrom="column">
                  <wp:posOffset>-285750</wp:posOffset>
                </wp:positionH>
                <wp:positionV relativeFrom="paragraph">
                  <wp:posOffset>1476375</wp:posOffset>
                </wp:positionV>
                <wp:extent cx="6505375" cy="1200329"/>
                <wp:effectExtent l="0" t="0" r="0" b="0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B9B8F5-60F1-2854-BC58-14656E92577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5375" cy="12003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87D31F" w14:textId="745454B5" w:rsidR="004E279F" w:rsidRDefault="004E279F" w:rsidP="004E279F">
                            <w:pPr>
                              <w:jc w:val="both"/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1. The expression levels of CD155 and CD274 were significantly decreased in the </w:t>
                            </w:r>
                            <w:proofErr w:type="spellStart"/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poE</w:t>
                            </w:r>
                            <w:proofErr w:type="spellEnd"/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-/- aorta compared to those of WT. The 12-week (w)-high fat diet (HFD)-fed </w:t>
                            </w:r>
                            <w:proofErr w:type="spellStart"/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poE</w:t>
                            </w:r>
                            <w:proofErr w:type="spellEnd"/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-/</w:t>
                            </w: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 xml:space="preserve">- </w:t>
                            </w: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nd</w:t>
                            </w: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WT mice (n &gt; </w:t>
                            </w:r>
                            <w:r w:rsidR="000F0E2D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8 per</w:t>
                            </w: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group) were used for analysis. A) Differential expressions of 8 ICP receptors were found in spleen CD4</w:t>
                            </w: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oxp3</w:t>
                            </w: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Tregs from 12-wk HFD-fed </w:t>
                            </w:r>
                            <w:proofErr w:type="spellStart"/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poE</w:t>
                            </w:r>
                            <w:proofErr w:type="spellEnd"/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-/-</w:t>
                            </w: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(n=4) and WT male mice (n=3), with log2FC indicated above columns (p-value &lt; 0.05). B) The expressions of ICP ligands CD86, CD274 (PD-L1), and PVR (CD155) in the aorta were examined by real-time PCR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3B44E4" id="TextBox 14" o:spid="_x0000_s1040" type="#_x0000_t202" style="position:absolute;margin-left:-22.5pt;margin-top:116.25pt;width:512.25pt;height:94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" filled="f" stroked="f">
                <v:textbox style="mso-fit-shape-to-text:t">
                  <w:txbxContent>
                    <w:p w14:paraId="0787D31F" w14:textId="745454B5" w:rsidR="004E279F" w:rsidRDefault="004E279F" w:rsidP="004E279F">
                      <w:pPr>
                        <w:jc w:val="both"/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1. The expression levels of CD155 and CD274 were significantly decreased in the </w:t>
                      </w:r>
                      <w:proofErr w:type="spellStart"/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>ApoE</w:t>
                      </w:r>
                      <w:proofErr w:type="spellEnd"/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 xml:space="preserve">-/- aorta compared to those of WT. The 12-week (w)-high fat diet (HFD)-fed </w:t>
                      </w:r>
                      <w:proofErr w:type="spellStart"/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>ApoE</w:t>
                      </w:r>
                      <w:proofErr w:type="spellEnd"/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-/</w:t>
                      </w: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 xml:space="preserve">- </w:t>
                      </w: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>and</w:t>
                      </w: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 xml:space="preserve"> WT mice (n &gt; </w:t>
                      </w:r>
                      <w:r w:rsidR="000F0E2D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>8 per</w:t>
                      </w: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 xml:space="preserve"> group) were used for analysis. A) Differential expressions of 8 ICP receptors were found in spleen CD4</w:t>
                      </w: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>Foxp3</w:t>
                      </w: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 xml:space="preserve"> Tregs from 12-wk HFD-fed </w:t>
                      </w:r>
                      <w:proofErr w:type="spellStart"/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>ApoE</w:t>
                      </w:r>
                      <w:proofErr w:type="spellEnd"/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-/-</w:t>
                      </w: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</w:rPr>
                        <w:t xml:space="preserve"> (n=4) and WT male mice (n=3), with log2FC indicated above columns (p-value &lt; 0.05). B) The expressions of ICP ligands CD86, CD274 (PD-L1), and PVR (CD155) in the aorta were examined by real-time PCR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11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354"/>
    <w:rsid w:val="000B780E"/>
    <w:rsid w:val="000F0E2D"/>
    <w:rsid w:val="001262F2"/>
    <w:rsid w:val="004E279F"/>
    <w:rsid w:val="007112C7"/>
    <w:rsid w:val="00711FA2"/>
    <w:rsid w:val="00D46FCE"/>
    <w:rsid w:val="00F46354"/>
    <w:rsid w:val="00F7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49ADC"/>
  <w15:chartTrackingRefBased/>
  <w15:docId w15:val="{8B04B92E-65E8-40DA-84D3-CBE364393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354"/>
  </w:style>
  <w:style w:type="paragraph" w:styleId="Heading1">
    <w:name w:val="heading 1"/>
    <w:basedOn w:val="Normal"/>
    <w:next w:val="Normal"/>
    <w:link w:val="Heading1Char"/>
    <w:uiPriority w:val="9"/>
    <w:qFormat/>
    <w:rsid w:val="00F463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3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3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3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3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3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3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3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3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3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3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3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3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3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3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3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3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3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3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3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3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3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3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3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3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3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3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3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gds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Shao</dc:creator>
  <cp:keywords/>
  <dc:description/>
  <cp:lastModifiedBy>Ying Shao</cp:lastModifiedBy>
  <cp:revision>4</cp:revision>
  <dcterms:created xsi:type="dcterms:W3CDTF">2025-01-21T20:37:00Z</dcterms:created>
  <dcterms:modified xsi:type="dcterms:W3CDTF">2025-01-21T21:08:00Z</dcterms:modified>
</cp:coreProperties>
</file>